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00FD2" w14:textId="0230E72F" w:rsidR="00F56203" w:rsidRPr="00F21D96" w:rsidRDefault="00A57538" w:rsidP="00F5620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21D96">
        <w:rPr>
          <w:rFonts w:ascii="Times New Roman" w:hAnsi="Times New Roman" w:cs="Times New Roman"/>
          <w:b/>
          <w:bCs/>
          <w:sz w:val="20"/>
          <w:szCs w:val="20"/>
        </w:rPr>
        <w:t>Additional TABLE</w:t>
      </w:r>
      <w:r w:rsidR="00DA6DAA" w:rsidRPr="00F21D96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5F18E1" w:rsidRPr="00F21D9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56203" w:rsidRPr="00F21D96">
        <w:rPr>
          <w:rFonts w:ascii="Times New Roman" w:hAnsi="Times New Roman" w:cs="Times New Roman"/>
          <w:sz w:val="20"/>
          <w:szCs w:val="20"/>
        </w:rPr>
        <w:t>The</w:t>
      </w:r>
      <w:r w:rsidR="003109CD" w:rsidRPr="00F21D96">
        <w:t xml:space="preserve"> </w:t>
      </w:r>
      <w:r w:rsidR="00DA6DAA" w:rsidRPr="00F21D96">
        <w:rPr>
          <w:rFonts w:ascii="Times New Roman" w:hAnsi="Times New Roman" w:cs="Times New Roman"/>
          <w:sz w:val="20"/>
          <w:szCs w:val="20"/>
        </w:rPr>
        <w:t>high-impact factor(IF</w:t>
      </w:r>
      <w:r w:rsidR="00DA6DAA" w:rsidRPr="00F21D96">
        <w:rPr>
          <w:rFonts w:ascii="Times New Roman" w:hAnsi="Times New Roman" w:cs="Times New Roman" w:hint="eastAsia"/>
          <w:sz w:val="20"/>
          <w:szCs w:val="20"/>
        </w:rPr>
        <w:t>＞</w:t>
      </w:r>
      <w:r w:rsidR="00DA6DAA" w:rsidRPr="00F21D96">
        <w:rPr>
          <w:rFonts w:ascii="Times New Roman" w:hAnsi="Times New Roman" w:cs="Times New Roman" w:hint="eastAsia"/>
          <w:sz w:val="20"/>
          <w:szCs w:val="20"/>
        </w:rPr>
        <w:t>4</w:t>
      </w:r>
      <w:r w:rsidR="00DA6DAA" w:rsidRPr="00F21D96">
        <w:rPr>
          <w:rFonts w:ascii="Times New Roman" w:hAnsi="Times New Roman" w:cs="Times New Roman"/>
          <w:sz w:val="20"/>
          <w:szCs w:val="20"/>
        </w:rPr>
        <w:t xml:space="preserve">0) </w:t>
      </w:r>
      <w:r w:rsidR="003109CD" w:rsidRPr="00F21D96">
        <w:rPr>
          <w:rFonts w:ascii="Times New Roman" w:hAnsi="Times New Roman" w:cs="Times New Roman"/>
          <w:sz w:val="20"/>
          <w:szCs w:val="20"/>
        </w:rPr>
        <w:t>original research</w:t>
      </w:r>
      <w:r w:rsidR="00F56203" w:rsidRPr="00F21D96">
        <w:rPr>
          <w:rFonts w:ascii="Times New Roman" w:hAnsi="Times New Roman" w:cs="Times New Roman"/>
          <w:sz w:val="20"/>
          <w:szCs w:val="20"/>
        </w:rPr>
        <w:t xml:space="preserve"> </w:t>
      </w:r>
      <w:r w:rsidR="00DA6DAA" w:rsidRPr="00F21D96">
        <w:rPr>
          <w:rFonts w:ascii="Times New Roman" w:hAnsi="Times New Roman" w:cs="Times New Roman"/>
          <w:sz w:val="20"/>
          <w:szCs w:val="20"/>
        </w:rPr>
        <w:t>in</w:t>
      </w:r>
      <w:r w:rsidR="005F18E1" w:rsidRPr="00F21D96">
        <w:rPr>
          <w:rFonts w:ascii="Times New Roman" w:hAnsi="Times New Roman" w:cs="Times New Roman"/>
          <w:sz w:val="20"/>
          <w:szCs w:val="20"/>
        </w:rPr>
        <w:t xml:space="preserve"> GM/C</w:t>
      </w:r>
      <w:r w:rsidR="003D1AC6" w:rsidRPr="00F21D96">
        <w:rPr>
          <w:rFonts w:ascii="Times New Roman" w:hAnsi="Times New Roman" w:cs="Times New Roman"/>
          <w:sz w:val="20"/>
          <w:szCs w:val="20"/>
        </w:rPr>
        <w:t>RC</w:t>
      </w:r>
      <w:r w:rsidR="00F56203" w:rsidRPr="00F21D9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7089"/>
        <w:gridCol w:w="2267"/>
        <w:gridCol w:w="708"/>
        <w:gridCol w:w="2270"/>
        <w:gridCol w:w="850"/>
        <w:gridCol w:w="850"/>
        <w:gridCol w:w="656"/>
      </w:tblGrid>
      <w:tr w:rsidR="00F21D96" w:rsidRPr="00F21D96" w14:paraId="3195790B" w14:textId="77777777" w:rsidTr="008D4048">
        <w:trPr>
          <w:trHeight w:val="47"/>
          <w:jc w:val="center"/>
        </w:trPr>
        <w:tc>
          <w:tcPr>
            <w:tcW w:w="2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E56C" w14:textId="77777777" w:rsidR="00D96E5A" w:rsidRPr="00F21D96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Rank</w:t>
            </w:r>
          </w:p>
        </w:tc>
        <w:tc>
          <w:tcPr>
            <w:tcW w:w="23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3CEC" w14:textId="77777777" w:rsidR="00D96E5A" w:rsidRPr="00F21D96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itle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F7A9" w14:textId="2161CDFD" w:rsidR="00D96E5A" w:rsidRPr="00F21D96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OI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E4A4" w14:textId="77777777" w:rsidR="00D96E5A" w:rsidRPr="00F21D96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Year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1DAD" w14:textId="77777777" w:rsidR="00D96E5A" w:rsidRPr="00F21D96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Journals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553B" w14:textId="77777777" w:rsidR="00D96E5A" w:rsidRPr="00F21D96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F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9B0B" w14:textId="46FE6909" w:rsidR="00D96E5A" w:rsidRPr="00F21D96" w:rsidRDefault="00684D31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JCR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A9FA" w14:textId="77777777" w:rsidR="00D96E5A" w:rsidRPr="00F21D96" w:rsidRDefault="00D96E5A" w:rsidP="00D96E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C</w:t>
            </w:r>
          </w:p>
        </w:tc>
      </w:tr>
      <w:tr w:rsidR="008D4048" w:rsidRPr="00F21D96" w14:paraId="6CC85BF5" w14:textId="77777777" w:rsidTr="008D4048">
        <w:trPr>
          <w:trHeight w:val="93"/>
          <w:jc w:val="center"/>
        </w:trPr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6EB1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6068" w14:textId="1E3642BC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stinal</w:t>
            </w:r>
            <w:bookmarkStart w:id="0" w:name="_Hlk116244646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nflammation</w:t>
            </w:r>
            <w:bookmarkEnd w:id="0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Targets Cancer-Inducing Activity of the Microbiot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4309" w14:textId="7C7E8D0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126/science.1224820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E28" w14:textId="11180D73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F615" w14:textId="040EF40D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ience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6E1A" w14:textId="23871D9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714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B98F" w14:textId="454EB3A2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5BD3" w14:textId="6CFC10E6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0</w:t>
            </w:r>
          </w:p>
        </w:tc>
      </w:tr>
      <w:tr w:rsidR="008D4048" w:rsidRPr="00F21D96" w14:paraId="7D5A9C60" w14:textId="77777777" w:rsidTr="008D4048">
        <w:trPr>
          <w:trHeight w:val="93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A996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B956" w14:textId="0F2695F8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ivation of Gpr109a, Receptor for Niacin and the Commensal Metabolite Butyrate, Suppresses Colonic Inflammation and Carcinogenesi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38D" w14:textId="64A42C2A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16/j.immuni.2013.12.0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D19D" w14:textId="480DEA39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4243" w14:textId="5F293803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mmunity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D018" w14:textId="613ADBE4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47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F4B3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18C" w14:textId="1DD3D15E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6</w:t>
            </w:r>
          </w:p>
        </w:tc>
      </w:tr>
      <w:tr w:rsidR="008D4048" w:rsidRPr="00F21D96" w14:paraId="206C8840" w14:textId="77777777" w:rsidTr="008D4048">
        <w:trPr>
          <w:trHeight w:val="93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0AE2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4B41" w14:textId="6E180731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1" w:name="_Hlk116244009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usobacterium </w:t>
            </w:r>
            <w:proofErr w:type="spellStart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cleatum</w:t>
            </w:r>
            <w:bookmarkEnd w:id="1"/>
            <w:proofErr w:type="spellEnd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motes Chemoresistance to Colorectal Cancer by Modulating Autophag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DD92" w14:textId="597A847F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16/j.cell.2017.07.0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0586" w14:textId="0E39F15A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DD91" w14:textId="586374B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CF22" w14:textId="554B8AB4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8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FB75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8282" w14:textId="2C5CE6C0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3</w:t>
            </w:r>
          </w:p>
        </w:tc>
      </w:tr>
      <w:tr w:rsidR="008D4048" w:rsidRPr="00F21D96" w14:paraId="6DE16939" w14:textId="77777777" w:rsidTr="008D4048">
        <w:trPr>
          <w:trHeight w:val="93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C9D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CA2C" w14:textId="5DA62DD1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wo FOXP3(</w:t>
            </w:r>
            <w:proofErr w:type="gramStart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)CD</w:t>
            </w:r>
            <w:proofErr w:type="gramEnd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(+) T cell subpopulations distinctly control the prognosis of colorectal cancer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CCA1" w14:textId="65F759C5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38/nm.40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23BD" w14:textId="1A35DABC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EF0A" w14:textId="5314CF3C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Med.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2355" w14:textId="0FD16A0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2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3F69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5638" w14:textId="2AE5B3AD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6</w:t>
            </w:r>
          </w:p>
        </w:tc>
      </w:tr>
      <w:tr w:rsidR="008D4048" w:rsidRPr="00F21D96" w14:paraId="0076485F" w14:textId="77777777" w:rsidTr="008D4048">
        <w:trPr>
          <w:trHeight w:val="93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976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1A84" w14:textId="52D6FE8A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tients with familial adenomatous polyposis harbor colonic biofilms containing tumorigenic bacteri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FD29" w14:textId="5887544D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126/</w:t>
            </w:r>
            <w:proofErr w:type="gramStart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ience.aah</w:t>
            </w:r>
            <w:proofErr w:type="gramEnd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0B79" w14:textId="070142FA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0B47" w14:textId="3A24D582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2" w:name="_Hlk116210889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ience</w:t>
            </w:r>
            <w:bookmarkEnd w:id="2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967" w14:textId="71C64DB0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7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F2DD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D83C" w14:textId="08BA71C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5</w:t>
            </w:r>
          </w:p>
        </w:tc>
      </w:tr>
      <w:tr w:rsidR="008D4048" w:rsidRPr="00F21D96" w14:paraId="54131566" w14:textId="77777777" w:rsidTr="008D4048">
        <w:trPr>
          <w:trHeight w:val="141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4D56" w14:textId="33EF0FEB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9D35" w14:textId="35284D5D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ild Mouse Gut Microbiota Promotes Host Fitness and Improves Disease Resistanc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C03D" w14:textId="2D5D15EE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16/j.cell.2017.09.0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B0A9" w14:textId="1841C06F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2EB1" w14:textId="02EC5AA2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1A55" w14:textId="6A138B82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8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2D82" w14:textId="4D9958F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AD2B" w14:textId="1EF29321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7</w:t>
            </w:r>
          </w:p>
        </w:tc>
      </w:tr>
      <w:tr w:rsidR="008D4048" w:rsidRPr="00F21D96" w14:paraId="2E5D557A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CE88" w14:textId="1929D65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277F" w14:textId="5EF99CDF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genomic and metabolomic analyses reveal distinct stage-specific phenotypes of the gut microbiota in colorectal canc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2925" w14:textId="2C4F218A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38/s41591-019-0458-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73DE" w14:textId="27103CCB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D634" w14:textId="621981AD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Med.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5877" w14:textId="15C5C97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2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A353" w14:textId="11A61F8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75AD" w14:textId="1FA2FBAA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6</w:t>
            </w:r>
          </w:p>
        </w:tc>
      </w:tr>
      <w:tr w:rsidR="008D4048" w:rsidRPr="00F21D96" w14:paraId="02C5CD2B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E4D0" w14:textId="17CF7DF4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E1F1" w14:textId="1A8BA6B8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-analysis of fecal metagenomes reveals global microbial signatures that are specific for colorectal canc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C759" w14:textId="4477FB2C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38/s41591-019-0406-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7149" w14:textId="4CC3971C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A9BA" w14:textId="535A434E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Med.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24DA" w14:textId="0E391B1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2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A8B1" w14:textId="5DD4B0D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84EA" w14:textId="11BFFD4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8</w:t>
            </w:r>
          </w:p>
        </w:tc>
      </w:tr>
      <w:tr w:rsidR="008D4048" w:rsidRPr="00F21D96" w14:paraId="5FC82EC2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9B06" w14:textId="72FE8A03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1C0E" w14:textId="4009ABAD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utational signature in colorectal cancer caused by genotoxic </w:t>
            </w:r>
            <w:proofErr w:type="gramStart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ks(</w:t>
            </w:r>
            <w:proofErr w:type="gramEnd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+)E. coli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44FD" w14:textId="708E046C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38/s41586-020-2080-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7A27" w14:textId="4F9FB26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CE48" w14:textId="2D2AC65A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ur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8F20" w14:textId="681BB79B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5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98D7" w14:textId="1E44688A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3E41" w14:textId="629685EE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7</w:t>
            </w:r>
          </w:p>
        </w:tc>
      </w:tr>
      <w:tr w:rsidR="008D4048" w:rsidRPr="00F21D96" w14:paraId="4EA5F815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BEF1" w14:textId="18817EBD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DDB3" w14:textId="36E80019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genomic analysis of colorectal cancer datasets identifies cross-cohort microbial diagnostic signatures and a link with choline degrad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CDB5" w14:textId="7EC20A72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38/s41591-019-0405-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5CA4" w14:textId="637834AF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C8C8" w14:textId="2079761C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Med.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8C40" w14:textId="1558842E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2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6D28" w14:textId="6662AE63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85C0" w14:textId="77F6BFDC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6</w:t>
            </w:r>
          </w:p>
        </w:tc>
      </w:tr>
      <w:tr w:rsidR="008D4048" w:rsidRPr="00F21D96" w14:paraId="049755F4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B1598" w14:textId="6BF370D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4B80" w14:textId="47F2C9CF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ut Microbial Metabolism Drives Transformation of Msh2-Deficient Colon Epithelial Cells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53AD4" w14:textId="2C0B41A1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16/j.cell.2014.04.05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E9BE0" w14:textId="6D775A8B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EB771" w14:textId="28D39CB1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04671" w14:textId="32971432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850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B0F1A" w14:textId="5C467446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F3F2C" w14:textId="2773CD7B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7</w:t>
            </w:r>
          </w:p>
        </w:tc>
      </w:tr>
      <w:tr w:rsidR="008D4048" w:rsidRPr="00F21D96" w14:paraId="3FD5F1CA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6CD7" w14:textId="37874BA0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5583" w14:textId="2D994246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e human gut bacterial genotoxin colibactin alkylates DN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6186" w14:textId="55AB57E1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126/</w:t>
            </w:r>
            <w:proofErr w:type="gramStart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ience.aar</w:t>
            </w:r>
            <w:proofErr w:type="gramEnd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30D7" w14:textId="2DDB6333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75CF" w14:textId="7BB560F9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ienc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4789" w14:textId="0432D62B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.7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3B99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2B7C" w14:textId="038D3936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9</w:t>
            </w:r>
          </w:p>
        </w:tc>
      </w:tr>
      <w:tr w:rsidR="008D4048" w:rsidRPr="00F21D96" w14:paraId="78EA5E3C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9FA3" w14:textId="5C4D0421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EE1B" w14:textId="1AD55261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itical Role for the DNA Sensor AIM2 in Stem Cell Proliferation and Canc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5D00" w14:textId="1158AFCD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16/j.cell.2015.06.0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7EA7" w14:textId="4E68390F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823E" w14:textId="1C762214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597F" w14:textId="0E40CDD1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8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0FDC" w14:textId="5DD22BE1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6A00" w14:textId="1C88C0F4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6</w:t>
            </w:r>
          </w:p>
        </w:tc>
      </w:tr>
      <w:tr w:rsidR="008D4048" w:rsidRPr="00F21D96" w14:paraId="2BF37C41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14A3" w14:textId="680B98D6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A055" w14:textId="2E92E751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ost-Microbe Co-metabolism Dictates Cancer Drug Efficacy in C. elegan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C507" w14:textId="02D8813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16/j.cell.2017.03.0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89D0" w14:textId="5D0E0EF5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DC8A" w14:textId="3AD093ED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43CB" w14:textId="54F08DAA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8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9C49" w14:textId="5E0800DC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8712" w14:textId="6A055ADE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</w:t>
            </w:r>
          </w:p>
        </w:tc>
      </w:tr>
      <w:tr w:rsidR="008D4048" w:rsidRPr="00F21D96" w14:paraId="340CB2F1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A4BA" w14:textId="51B3AE3E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489E" w14:textId="499DA66D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utyrate inhibits pro-proliferative miR-92a by diminishing c-</w:t>
            </w:r>
            <w:proofErr w:type="spellStart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c</w:t>
            </w:r>
            <w:proofErr w:type="spellEnd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induced miR-17-92a cluster transcription in human colon cancer cell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8F18" w14:textId="56CA238B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186/s12943-015-0450-x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6050" w14:textId="76F240AA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B9AD" w14:textId="2BE0A0C1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l. Cance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E8CE" w14:textId="4DC3C7AD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.4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0133" w14:textId="2F6B68AF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DD9E" w14:textId="30553F65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</w:t>
            </w:r>
          </w:p>
        </w:tc>
      </w:tr>
      <w:tr w:rsidR="008D4048" w:rsidRPr="00F21D96" w14:paraId="24B0CC73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9865" w14:textId="5CD91E81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2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85A85" w14:textId="3D2FDBF4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he itinerary of </w:t>
            </w:r>
            <w:bookmarkStart w:id="3" w:name="_Hlk116244169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treptococcus </w:t>
            </w:r>
            <w:proofErr w:type="spellStart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llolyticus</w:t>
            </w:r>
            <w:bookmarkEnd w:id="3"/>
            <w:proofErr w:type="spellEnd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nfection in patients with colonic malignant disease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57582" w14:textId="13A6B12A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16/S1473-3099(13)70107-5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9EA3A" w14:textId="50CFB74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B590F" w14:textId="46F41EEF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ncet Infect. Dis.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471CF" w14:textId="5B752F8E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421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EF87A" w14:textId="6AC6A641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F37EA" w14:textId="7DB266C2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</w:tr>
      <w:tr w:rsidR="008D4048" w:rsidRPr="00F21D96" w14:paraId="7D492499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1359" w14:textId="53A96844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30051" w14:textId="7F96F652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K-CARD9 Signaling Axis Promotes Gut Fungi-Mediated Inflammasome Activation to Restrict Colitis and Colon Cancer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00C1B" w14:textId="5ED3933A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16/j.immuni.2018.08.024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D11D7" w14:textId="7B0453B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2617D" w14:textId="2DD52EF6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4" w:name="_Hlk116485384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mmunity</w:t>
            </w:r>
            <w:bookmarkEnd w:id="4"/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2CB81" w14:textId="6B0B1F5F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474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5FE90" w14:textId="09B72529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3A6F8" w14:textId="37986F1A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</w:tr>
      <w:tr w:rsidR="008D4048" w:rsidRPr="00F21D96" w14:paraId="13645EEE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DFDBC" w14:textId="7047FDD4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14C1" w14:textId="53205009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emotherapy-induced ileal crypt apoptosis and the ileal microbiome shape immunosurveillance and prognosis of proximal colon canc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E28B" w14:textId="598B02BB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38/s41591-020-0882-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AB56" w14:textId="79D84EC6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EEF6" w14:textId="5EDBB4C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Med.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4E2D" w14:textId="05B33D5C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.2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E305" w14:textId="5EF8FF49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2C62" w14:textId="6B240EFA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</w:t>
            </w:r>
          </w:p>
        </w:tc>
      </w:tr>
      <w:tr w:rsidR="008D4048" w:rsidRPr="00F21D96" w14:paraId="4FBEC83B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A9433" w14:textId="2BDB13E3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423CC" w14:textId="1BD6145F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usobacterium </w:t>
            </w:r>
            <w:proofErr w:type="spellStart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cleatum</w:t>
            </w:r>
            <w:proofErr w:type="spellEnd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ersistence and risk of recurrence after preoperative treatment in locally advanced rectal canc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1695" w14:textId="4B659382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16/j.annonc.2020.06.0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4B4A" w14:textId="1F12B11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24B6" w14:textId="1CA7A494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n. Oncol.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10E3" w14:textId="3371E45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7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CC34" w14:textId="5D17AEB4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Q</w:t>
            </w: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A48F" w14:textId="290B386E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</w:t>
            </w:r>
          </w:p>
        </w:tc>
      </w:tr>
      <w:tr w:rsidR="008D4048" w:rsidRPr="00F21D96" w14:paraId="045A9091" w14:textId="77777777" w:rsidTr="008D4048">
        <w:trPr>
          <w:trHeight w:val="144"/>
          <w:jc w:val="center"/>
        </w:trPr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9C858A" w14:textId="45507EB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BBB9CE" w14:textId="2402865B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crobiota-specific T follicular helper cells drive tertiary lymphoid structures and anti-tumor immunity against colorectal cancer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3CFED" w14:textId="7C5C6B0A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1016/j.immuni.2021.11.00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DCAADC" w14:textId="477BB049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93AC1D" w14:textId="3E0FBE4E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mmunit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3EA77A" w14:textId="10302FCB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47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ABF672" w14:textId="3BC75086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Q</w:t>
            </w: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1A4875" w14:textId="1625EADA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</w:tbl>
    <w:p w14:paraId="6E6C8869" w14:textId="412B4AFD" w:rsidR="00F56203" w:rsidRPr="00F21D96" w:rsidRDefault="00F56203"/>
    <w:p w14:paraId="34E8914C" w14:textId="591ADA1D" w:rsidR="00DA6DAA" w:rsidRPr="00F21D96" w:rsidRDefault="00DA6DAA"/>
    <w:p w14:paraId="6DE45C00" w14:textId="661FFCBC" w:rsidR="00DA6DAA" w:rsidRPr="00F21D96" w:rsidRDefault="00DA6DAA" w:rsidP="00DA6DA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21D9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dditional TABLE 2. </w:t>
      </w:r>
      <w:r w:rsidRPr="00F21D96">
        <w:rPr>
          <w:rFonts w:ascii="Times New Roman" w:hAnsi="Times New Roman" w:cs="Times New Roman"/>
          <w:sz w:val="20"/>
          <w:szCs w:val="20"/>
        </w:rPr>
        <w:t>The high-impact factor (IF</w:t>
      </w:r>
      <w:r w:rsidRPr="00F21D96">
        <w:rPr>
          <w:rFonts w:ascii="Times New Roman" w:hAnsi="Times New Roman" w:cs="Times New Roman" w:hint="eastAsia"/>
          <w:sz w:val="20"/>
          <w:szCs w:val="20"/>
        </w:rPr>
        <w:t>＞</w:t>
      </w:r>
      <w:r w:rsidRPr="00F21D96">
        <w:rPr>
          <w:rFonts w:ascii="Times New Roman" w:hAnsi="Times New Roman" w:cs="Times New Roman" w:hint="eastAsia"/>
          <w:sz w:val="20"/>
          <w:szCs w:val="20"/>
        </w:rPr>
        <w:t>4</w:t>
      </w:r>
      <w:r w:rsidRPr="00F21D96">
        <w:rPr>
          <w:rFonts w:ascii="Times New Roman" w:hAnsi="Times New Roman" w:cs="Times New Roman"/>
          <w:sz w:val="20"/>
          <w:szCs w:val="20"/>
        </w:rPr>
        <w:t>0) reviews related to GM/CRC.</w:t>
      </w:r>
    </w:p>
    <w:tbl>
      <w:tblPr>
        <w:tblW w:w="4973" w:type="pct"/>
        <w:jc w:val="center"/>
        <w:tblLayout w:type="fixed"/>
        <w:tblLook w:val="04A0" w:firstRow="1" w:lastRow="0" w:firstColumn="1" w:lastColumn="0" w:noHBand="0" w:noVBand="1"/>
      </w:tblPr>
      <w:tblGrid>
        <w:gridCol w:w="1048"/>
        <w:gridCol w:w="6267"/>
        <w:gridCol w:w="1703"/>
        <w:gridCol w:w="836"/>
        <w:gridCol w:w="2726"/>
        <w:gridCol w:w="1051"/>
        <w:gridCol w:w="836"/>
        <w:gridCol w:w="848"/>
      </w:tblGrid>
      <w:tr w:rsidR="00F21D96" w:rsidRPr="00F21D96" w14:paraId="5E29516B" w14:textId="77777777" w:rsidTr="00E8643D">
        <w:trPr>
          <w:trHeight w:val="63"/>
          <w:jc w:val="center"/>
        </w:trPr>
        <w:tc>
          <w:tcPr>
            <w:tcW w:w="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A5BB7" w14:textId="77777777" w:rsidR="00DA6DAA" w:rsidRPr="00F21D96" w:rsidRDefault="00DA6DAA" w:rsidP="00E864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Rank</w:t>
            </w:r>
          </w:p>
        </w:tc>
        <w:tc>
          <w:tcPr>
            <w:tcW w:w="204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7516" w14:textId="77777777" w:rsidR="00DA6DAA" w:rsidRPr="00F21D96" w:rsidRDefault="00DA6DAA" w:rsidP="00E864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itle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C5B3" w14:textId="77777777" w:rsidR="00DA6DAA" w:rsidRPr="00F21D96" w:rsidRDefault="00DA6DAA" w:rsidP="00E864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irst author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55C5" w14:textId="77777777" w:rsidR="00DA6DAA" w:rsidRPr="00F21D96" w:rsidRDefault="00DA6DAA" w:rsidP="00E864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Year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93638" w14:textId="77777777" w:rsidR="00DA6DAA" w:rsidRPr="00F21D96" w:rsidRDefault="00DA6DAA" w:rsidP="00E864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Journals</w:t>
            </w: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B90B" w14:textId="77777777" w:rsidR="00DA6DAA" w:rsidRPr="00F21D96" w:rsidRDefault="00DA6DAA" w:rsidP="00E864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F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A566" w14:textId="77777777" w:rsidR="00DA6DAA" w:rsidRPr="00F21D96" w:rsidRDefault="00DA6DAA" w:rsidP="00E864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JCR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220F" w14:textId="77777777" w:rsidR="00DA6DAA" w:rsidRPr="00F21D96" w:rsidRDefault="00DA6DAA" w:rsidP="00E864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C</w:t>
            </w:r>
          </w:p>
        </w:tc>
      </w:tr>
      <w:tr w:rsidR="008D4048" w:rsidRPr="00F21D96" w14:paraId="58C99947" w14:textId="77777777" w:rsidTr="00E8643D">
        <w:trPr>
          <w:trHeight w:val="121"/>
          <w:jc w:val="center"/>
        </w:trPr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A02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2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BD66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e gut microbiota, bacterial metabolites and colorectal cancer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B078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uis, P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D132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50B1" w14:textId="7777777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at. Rev. </w:t>
            </w:r>
            <w:proofErr w:type="spellStart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crobiol</w:t>
            </w:r>
            <w:proofErr w:type="spellEnd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74F0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.297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DE79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3A624" w14:textId="2C80D0D9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2</w:t>
            </w:r>
          </w:p>
        </w:tc>
      </w:tr>
      <w:tr w:rsidR="008D4048" w:rsidRPr="00F21D96" w14:paraId="623775DD" w14:textId="77777777" w:rsidTr="00E8643D">
        <w:trPr>
          <w:trHeight w:val="121"/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FB4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F059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ile acid-microbiota crosstalk in gastrointestinal inflammation and carcinogenesi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45A5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ia, W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B771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1E21" w14:textId="7777777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Rev. Gastroenterol. Hepatol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94AE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0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B5FF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C8DB" w14:textId="6D8BD93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1</w:t>
            </w:r>
          </w:p>
        </w:tc>
      </w:tr>
      <w:tr w:rsidR="008D4048" w:rsidRPr="00F21D96" w14:paraId="5BD8EDF7" w14:textId="77777777" w:rsidTr="00E8643D">
        <w:trPr>
          <w:trHeight w:val="121"/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8651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5" w:name="_Hlk116499852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7B8A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et, microorganisms and their metabolites, and colon canc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13C1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'Keefe, SJ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BCEA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22C5" w14:textId="7777777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Rev. Gastroenterol. Hepatol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972A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0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F78E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6DF7F" w14:textId="465FF170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9</w:t>
            </w:r>
          </w:p>
        </w:tc>
      </w:tr>
      <w:tr w:rsidR="008D4048" w:rsidRPr="00F21D96" w14:paraId="5A406BCB" w14:textId="77777777" w:rsidTr="00E8643D">
        <w:trPr>
          <w:trHeight w:val="121"/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0CF9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8A0A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 bacterial driver-passenger model for colorectal cancer: beyond the usual suspec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9CD1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jalsma</w:t>
            </w:r>
            <w:proofErr w:type="spellEnd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H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C915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E539" w14:textId="7777777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at. Rev. </w:t>
            </w:r>
            <w:proofErr w:type="spellStart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crobiol</w:t>
            </w:r>
            <w:proofErr w:type="spellEnd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9732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8.29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2AB1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6D63" w14:textId="415A3265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3</w:t>
            </w:r>
          </w:p>
        </w:tc>
      </w:tr>
      <w:bookmarkEnd w:id="5"/>
      <w:tr w:rsidR="008D4048" w:rsidRPr="00F21D96" w14:paraId="14EF7F56" w14:textId="77777777" w:rsidTr="00E8643D">
        <w:trPr>
          <w:trHeight w:val="121"/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3C42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B74C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ut microbiota in colorectal cancer: mechanisms of action and clinical applicatio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BA3F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ong, SH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E259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38A" w14:textId="7777777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Rev. Gastroenterol. Hepatol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32B6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0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5A70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7139" w14:textId="4FFEE61F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0</w:t>
            </w:r>
          </w:p>
        </w:tc>
      </w:tr>
      <w:tr w:rsidR="008D4048" w:rsidRPr="00F21D96" w14:paraId="0E72DD84" w14:textId="77777777" w:rsidTr="00E8643D">
        <w:trPr>
          <w:trHeight w:val="183"/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C1BC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2BAE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ntributions of the microbial hydrogen economy to colonic homeostasi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78A5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ero, F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21E3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FA66" w14:textId="7777777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Rev. Gastroenterol. Hepatol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FB56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0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FBBE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7846" w14:textId="233C045A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3</w:t>
            </w:r>
          </w:p>
        </w:tc>
      </w:tr>
      <w:tr w:rsidR="008D4048" w:rsidRPr="00F21D96" w14:paraId="6088D4B1" w14:textId="77777777" w:rsidTr="00E8643D">
        <w:trPr>
          <w:trHeight w:val="121"/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BA63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2F6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6" w:name="_Hlk116745959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ut microbiota-mediated inflammation</w:t>
            </w:r>
            <w:bookmarkEnd w:id="6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in </w:t>
            </w:r>
            <w:bookmarkStart w:id="7" w:name="_Hlk116746028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besity</w:t>
            </w:r>
            <w:bookmarkEnd w:id="7"/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: a link with gastrointestinal canc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8FE4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ni, P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0695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330F" w14:textId="7777777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Rev. Gastroenterol. Hepatol.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9160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0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024B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B8BB" w14:textId="4D035B10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2</w:t>
            </w:r>
          </w:p>
        </w:tc>
      </w:tr>
      <w:tr w:rsidR="008D4048" w:rsidRPr="00F21D96" w14:paraId="7B394DF5" w14:textId="77777777" w:rsidTr="00E8643D">
        <w:trPr>
          <w:trHeight w:val="183"/>
          <w:jc w:val="center"/>
        </w:trPr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86C1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8F00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arly-onset colorectal cancer: initial clues and current views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F4DAA1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ofseth, LJ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0DFB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3892" w14:textId="7777777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Rev. Gastroenterol. Hepatol.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91C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082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D720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DA9D5" w14:textId="07E9E4B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5</w:t>
            </w:r>
          </w:p>
        </w:tc>
      </w:tr>
      <w:tr w:rsidR="008D4048" w:rsidRPr="00F21D96" w14:paraId="5EBDB515" w14:textId="77777777" w:rsidTr="00E8643D">
        <w:trPr>
          <w:trHeight w:val="121"/>
          <w:jc w:val="center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9A53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58C3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ost-microbiota maladaptation in colorectal canc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1F48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anney, 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0352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2580" w14:textId="7777777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68A2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5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CD1E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CF92" w14:textId="70A109C8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</w:t>
            </w:r>
          </w:p>
        </w:tc>
      </w:tr>
      <w:tr w:rsidR="008D4048" w:rsidRPr="00F21D96" w14:paraId="1EE7653F" w14:textId="77777777" w:rsidTr="00E8643D">
        <w:trPr>
          <w:trHeight w:val="187"/>
          <w:jc w:val="center"/>
        </w:trPr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C471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F1E0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sing incidence of early-onset colorectal cancer - a call to ac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EFFB82" w14:textId="77777777" w:rsidR="008D4048" w:rsidRPr="00F21D96" w:rsidRDefault="008D4048" w:rsidP="008D404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kimoto, 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0A1F6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23E65" w14:textId="77777777" w:rsidR="008D4048" w:rsidRPr="00F21D96" w:rsidRDefault="008D4048" w:rsidP="008D404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t. Rev. Clin. Oncol.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956A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.0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CC91" w14:textId="77777777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21D9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A48DFA" w14:textId="60E332F2" w:rsidR="008D4048" w:rsidRPr="00F21D96" w:rsidRDefault="008D4048" w:rsidP="008D40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404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</w:t>
            </w:r>
          </w:p>
        </w:tc>
      </w:tr>
    </w:tbl>
    <w:p w14:paraId="762E6BA4" w14:textId="77777777" w:rsidR="00DA6DAA" w:rsidRPr="00F21D96" w:rsidRDefault="00DA6DAA"/>
    <w:sectPr w:rsidR="00DA6DAA" w:rsidRPr="00F21D96" w:rsidSect="003109CD">
      <w:head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B4323" w14:textId="77777777" w:rsidR="009F0E1A" w:rsidRDefault="009F0E1A" w:rsidP="00F56203">
      <w:r>
        <w:separator/>
      </w:r>
    </w:p>
  </w:endnote>
  <w:endnote w:type="continuationSeparator" w:id="0">
    <w:p w14:paraId="3DEB7489" w14:textId="77777777" w:rsidR="009F0E1A" w:rsidRDefault="009F0E1A" w:rsidP="00F56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90078" w14:textId="77777777" w:rsidR="009F0E1A" w:rsidRDefault="009F0E1A" w:rsidP="00F56203">
      <w:r>
        <w:separator/>
      </w:r>
    </w:p>
  </w:footnote>
  <w:footnote w:type="continuationSeparator" w:id="0">
    <w:p w14:paraId="69BFA53B" w14:textId="77777777" w:rsidR="009F0E1A" w:rsidRDefault="009F0E1A" w:rsidP="00F562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9A216" w14:textId="77777777" w:rsidR="00F56203" w:rsidRDefault="00F56203" w:rsidP="003109CD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D767B41-9A2E-485C-999B-0BBACAB06D83}"/>
    <w:docVar w:name="KY_MEDREF_VERSION" w:val="3"/>
  </w:docVars>
  <w:rsids>
    <w:rsidRoot w:val="00F56203"/>
    <w:rsid w:val="000248AF"/>
    <w:rsid w:val="00041B37"/>
    <w:rsid w:val="000601DB"/>
    <w:rsid w:val="000C0DD1"/>
    <w:rsid w:val="000D62E0"/>
    <w:rsid w:val="00201025"/>
    <w:rsid w:val="0027620C"/>
    <w:rsid w:val="003109CD"/>
    <w:rsid w:val="00320D7D"/>
    <w:rsid w:val="003D1AC6"/>
    <w:rsid w:val="00420965"/>
    <w:rsid w:val="004268E2"/>
    <w:rsid w:val="004569FE"/>
    <w:rsid w:val="004A4761"/>
    <w:rsid w:val="004F27D8"/>
    <w:rsid w:val="0057044A"/>
    <w:rsid w:val="005F18E1"/>
    <w:rsid w:val="00666E91"/>
    <w:rsid w:val="00684D31"/>
    <w:rsid w:val="006C6984"/>
    <w:rsid w:val="007418C9"/>
    <w:rsid w:val="007E1434"/>
    <w:rsid w:val="0081593D"/>
    <w:rsid w:val="00863637"/>
    <w:rsid w:val="008716DD"/>
    <w:rsid w:val="008D4048"/>
    <w:rsid w:val="009F0E1A"/>
    <w:rsid w:val="00A07E55"/>
    <w:rsid w:val="00A57538"/>
    <w:rsid w:val="00A6680D"/>
    <w:rsid w:val="00A76171"/>
    <w:rsid w:val="00B12182"/>
    <w:rsid w:val="00BB09A1"/>
    <w:rsid w:val="00BF4915"/>
    <w:rsid w:val="00BF5869"/>
    <w:rsid w:val="00C06B85"/>
    <w:rsid w:val="00C43DCC"/>
    <w:rsid w:val="00C5480D"/>
    <w:rsid w:val="00C85025"/>
    <w:rsid w:val="00C9039B"/>
    <w:rsid w:val="00CE1AC1"/>
    <w:rsid w:val="00CF61CF"/>
    <w:rsid w:val="00D77F69"/>
    <w:rsid w:val="00D96E5A"/>
    <w:rsid w:val="00DA6DAA"/>
    <w:rsid w:val="00DB599C"/>
    <w:rsid w:val="00EA29FB"/>
    <w:rsid w:val="00EA5986"/>
    <w:rsid w:val="00ED3521"/>
    <w:rsid w:val="00EE1249"/>
    <w:rsid w:val="00EE782E"/>
    <w:rsid w:val="00F21D96"/>
    <w:rsid w:val="00F5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05445"/>
  <w15:chartTrackingRefBased/>
  <w15:docId w15:val="{6B61FBCF-A6A0-46F1-B430-0586D6B41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2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2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1</TotalTime>
  <Pages>1</Pages>
  <Words>711</Words>
  <Characters>4058</Characters>
  <Application>Microsoft Office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shaodong</dc:creator>
  <cp:keywords/>
  <dc:description/>
  <cp:lastModifiedBy>haoshaodong</cp:lastModifiedBy>
  <cp:revision>15</cp:revision>
  <dcterms:created xsi:type="dcterms:W3CDTF">2022-07-31T09:44:00Z</dcterms:created>
  <dcterms:modified xsi:type="dcterms:W3CDTF">2022-10-18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c02c9663c865bdcbb24824b3d8fae358cbab2f2acbb6b804349a8ba9273dac</vt:lpwstr>
  </property>
</Properties>
</file>